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C9B57" w14:textId="1701B288" w:rsidR="0027620E" w:rsidRPr="009B606E" w:rsidRDefault="0027620E">
      <w:pPr>
        <w:rPr>
          <w:rFonts w:ascii="Times New Roman" w:hAnsi="Times New Roman" w:cs="Times New Roman"/>
          <w:b/>
          <w:bCs/>
          <w:lang w:val="en-US"/>
        </w:rPr>
      </w:pPr>
      <w:r w:rsidRPr="009B606E">
        <w:rPr>
          <w:rFonts w:ascii="Times New Roman" w:hAnsi="Times New Roman" w:cs="Times New Roman"/>
          <w:b/>
          <w:bCs/>
          <w:lang w:val="en-US"/>
        </w:rPr>
        <w:t>Supplementary Table S1</w:t>
      </w:r>
      <w:r w:rsidR="009B606E">
        <w:rPr>
          <w:rFonts w:ascii="Times New Roman" w:hAnsi="Times New Roman" w:cs="Times New Roman"/>
          <w:b/>
          <w:bCs/>
          <w:lang w:val="en-US"/>
        </w:rPr>
        <w:t xml:space="preserve">. Full list of 80 hit compounds </w:t>
      </w:r>
      <w:r w:rsidR="002669D8">
        <w:rPr>
          <w:rFonts w:ascii="Times New Roman" w:hAnsi="Times New Roman" w:cs="Times New Roman"/>
          <w:b/>
          <w:bCs/>
          <w:lang w:val="en-US"/>
        </w:rPr>
        <w:t xml:space="preserve">obtained </w:t>
      </w:r>
      <w:r w:rsidR="009B606E">
        <w:rPr>
          <w:rFonts w:ascii="Times New Roman" w:hAnsi="Times New Roman" w:cs="Times New Roman"/>
          <w:b/>
          <w:bCs/>
          <w:lang w:val="en-US"/>
        </w:rPr>
        <w:t>in the first screen.</w:t>
      </w:r>
    </w:p>
    <w:p w14:paraId="36C194EA" w14:textId="3B7AA82E" w:rsidR="0027620E" w:rsidRDefault="0027620E"/>
    <w:p w14:paraId="6B92B803" w14:textId="77777777" w:rsidR="0027620E" w:rsidRDefault="0027620E"/>
    <w:tbl>
      <w:tblPr>
        <w:tblW w:w="8100" w:type="dxa"/>
        <w:tblLook w:val="04A0" w:firstRow="1" w:lastRow="0" w:firstColumn="1" w:lastColumn="0" w:noHBand="0" w:noVBand="1"/>
      </w:tblPr>
      <w:tblGrid>
        <w:gridCol w:w="3020"/>
        <w:gridCol w:w="3780"/>
        <w:gridCol w:w="1300"/>
      </w:tblGrid>
      <w:tr w:rsidR="0027620E" w:rsidRPr="0027620E" w14:paraId="2CAFCFC6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C17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mpound Na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6BD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0C90" w14:textId="2CAD11F4" w:rsidR="0027620E" w:rsidRPr="007521DD" w:rsidRDefault="007521DD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Categorized as </w:t>
            </w:r>
            <w:r w:rsidR="0027620E"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microbial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?</w:t>
            </w:r>
          </w:p>
        </w:tc>
      </w:tr>
      <w:tr w:rsidR="0027620E" w:rsidRPr="0027620E" w14:paraId="47AD2236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22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tazol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164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xioly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259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0588C233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93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inastin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16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his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89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6E81C2D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C81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prenolol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D31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ang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931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70F1A5A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2D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pinirol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4B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parkin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22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7626DDF3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0B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mcitabine HC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EFE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EC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49DCD0BC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A1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pecitab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C0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DB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7BBB0CE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ABC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-Glutam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490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ppl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CFC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39C3820E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7E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anfacin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2F5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lective α2A receptor agon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E4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6A09FC19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240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uocinon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412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ucocorticoid Anti-inflammatory Ag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2F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31FC9E0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3A4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rotamito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E8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itching Dr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90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3CD88C0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2B8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xiflurid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EFD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4F5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7E90639E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0F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tomycin 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F32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2AC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57995CD2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953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inomycin D BioChemic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344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6FF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0E773B1D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03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nbutolol sulf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A7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n-selective β bloc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E16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418C0FC9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8EA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inin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11E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 mala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B89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595A2B8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BD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amylal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844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rbiturate deriv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40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27620E" w:rsidRPr="0027620E" w14:paraId="5EE55CE8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85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apene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1B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bapenem 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AFA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BAC844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210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ropenem tri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B15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bapene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F4C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5BF456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9E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zylpenicillin Potass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11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enicillin 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48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81259E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F80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phalex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174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β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426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2ED2348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4BD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ripenem 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24C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bapene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1C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754574E6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8E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aclor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3DE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ond-generation Cephalos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AD2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536D585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A38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oxacillin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5C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nicill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F6B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30C8137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146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campicillin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90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drug of Ampicil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D19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DA5A9DC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F72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rafloxacin HC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09F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inolo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A27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0064428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A7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methyltetracyclin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DB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tracycli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CE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BAFD0C2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806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tamycin sulf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FEE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glycos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B81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1212745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59F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ncomycin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7C5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copept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38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CD40045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14D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rbekacin Sulph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D4D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glycos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56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AF9F0FF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2F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oxicill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C6C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β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EAA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550E31C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541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spoxicill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81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β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E0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79F11757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2F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tilmicin sul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B76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glycos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1CA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804F742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500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ixifloxacin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EED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uoroquinolo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B26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3D4B80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BE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ptomy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964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popeptide Anti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B7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8EB4766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67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icoplan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01A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lycopept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6AF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7B4B029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59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xycycline Hycl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2A3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tracycli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7CC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49761BA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47B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radiomycin Sulf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5B6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glycos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027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B55DEAA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5E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pirome sulf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E3B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1D6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D7F7FF9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041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zufloxacin mesil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A22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uoroquinolo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3B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28AD915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B4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lfadimethoxin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FAA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lfonami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ADA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0513A3D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D19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alotin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962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F3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9C598A7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14C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picill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96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oad-spectrum beta-lactam Antibio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5E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FFDE00E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64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Clindamy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C8C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ncosam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5C3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1020A6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1C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linafloxacin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62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uoroquinolo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84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C6ADCA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04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vofloxa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85E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uoroquinolo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4FF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7674FB6C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9F7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lbenicillin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08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nicill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1C4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1E667279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4A3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vobiocin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A35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couma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943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0A06A57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4EC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oxicill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9C7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penicill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199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3B957D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7F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azolin sodium sal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69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irst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554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F685BE4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641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otaxime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58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EDA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9CAEB66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F81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xytetracyclin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886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tracycli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56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03DD319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726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lcium mupirocin di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AA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pical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FB4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1BF8D0D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84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dinir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485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67B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954E20E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70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capene pivoxil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D2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201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91602D9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D73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ifloxa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E7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luoroquinolo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185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ECC0DF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039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fampi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947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CA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9BF4BE8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406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triaxone sodiu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BA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056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EF9B692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BE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ditoren pivoxil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9DA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A5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78A485A2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F2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sulodin sodium salt 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523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2CC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17E100C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76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teram pivoxi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F8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20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A18C3C8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06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fabut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41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 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23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7D474BF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B0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otiam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7C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ond-generation Cephalos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FB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0BEBB72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6A2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ropenem sodium 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2C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A79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03011FD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6C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minox Sodium Hepta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E68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ond-generation Cephalos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327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1986025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0D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podoxime Proxetil</w:t>
            </w:r>
            <w:r w:rsidRPr="0027620E">
              <w:rPr>
                <w:rFonts w:ascii="MS Mincho" w:eastAsia="MS Mincho" w:hAnsi="MS Mincho" w:cs="MS Mincho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E8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2C9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B69662A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234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epime Dihydrochloride Mono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78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urth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B8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04DC45DC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2E3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otiam Hexetil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402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ond-generation Cephalos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3DB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9DA47B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AFE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menoxime Hydrochloride 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5C5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B33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4194D9E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A95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uroxime Axeti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21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ond-generation Cephalos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46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656053FA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85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xithromy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7F1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rol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2B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EEA4DD8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96A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tracycline hydrochlorid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A8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tracyclin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844D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76ACB6F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497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losin tart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BB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rol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7B1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8901B20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E0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tamycin sulf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C704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inoglycos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AB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3871A8EE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A0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oleandomy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8156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rol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753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DE3707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862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picillin trihydr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8240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ta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34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4B740F07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84F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ythromyc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5F7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crolide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BF1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12177577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5D6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famycin SV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0F4B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 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6AEA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C203A4B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23A2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amphenicol glycinate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9AE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alogue of chloramphenic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EB28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22C98BA6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42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peracillin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4B33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reidopenicillin class beta-lactam antibi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05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  <w:tr w:rsidR="0027620E" w:rsidRPr="0027620E" w14:paraId="5ACC61B1" w14:textId="77777777" w:rsidTr="0027620E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2D75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efixim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A649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hird-generation Cephalosporin Antibio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34FC" w14:textId="77777777" w:rsidR="0027620E" w:rsidRPr="0027620E" w:rsidRDefault="0027620E" w:rsidP="0027620E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7620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es</w:t>
            </w:r>
          </w:p>
        </w:tc>
      </w:tr>
    </w:tbl>
    <w:p w14:paraId="1135B35D" w14:textId="6DC97CE5" w:rsidR="00B13E9F" w:rsidRDefault="00B13E9F"/>
    <w:p w14:paraId="65C93FB8" w14:textId="77777777" w:rsidR="00B13E9F" w:rsidRDefault="00B13E9F">
      <w:r>
        <w:br w:type="page"/>
      </w:r>
    </w:p>
    <w:p w14:paraId="1E3659A3" w14:textId="77777777" w:rsidR="00F906D5" w:rsidRDefault="00F906D5">
      <w:pPr>
        <w:rPr>
          <w:lang w:val="en-US"/>
        </w:rPr>
      </w:pPr>
    </w:p>
    <w:p w14:paraId="3C48BC01" w14:textId="77777777" w:rsidR="00F906D5" w:rsidRDefault="00F906D5">
      <w:pPr>
        <w:rPr>
          <w:lang w:val="en-US"/>
        </w:rPr>
      </w:pPr>
    </w:p>
    <w:p w14:paraId="118CE0FB" w14:textId="77777777" w:rsidR="00B909BA" w:rsidRDefault="00B909BA">
      <w:pPr>
        <w:rPr>
          <w:lang w:val="en-US"/>
        </w:rPr>
      </w:pPr>
    </w:p>
    <w:p w14:paraId="3011BE34" w14:textId="0CF1CE1F" w:rsidR="00B13E9F" w:rsidRDefault="00B13E9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70D26F" wp14:editId="65D324D1">
            <wp:extent cx="5727700" cy="3248660"/>
            <wp:effectExtent l="0" t="0" r="0" b="254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D38C7" w14:textId="65F80900" w:rsidR="00B909BA" w:rsidRDefault="00B909BA">
      <w:pPr>
        <w:rPr>
          <w:lang w:val="en-US"/>
        </w:rPr>
      </w:pPr>
    </w:p>
    <w:p w14:paraId="777E359D" w14:textId="3FDBC876" w:rsidR="00B909BA" w:rsidRDefault="00B909BA">
      <w:pPr>
        <w:rPr>
          <w:lang w:val="en-US"/>
        </w:rPr>
      </w:pPr>
    </w:p>
    <w:p w14:paraId="1F376EA3" w14:textId="6E085686" w:rsidR="0065398E" w:rsidRPr="009B3495" w:rsidRDefault="00B909BA" w:rsidP="00395D5C">
      <w:pPr>
        <w:spacing w:line="276" w:lineRule="auto"/>
        <w:ind w:left="709" w:right="940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B3495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S1.  Therapeutic Effects of five anticancer drugs on staphylococcal infection model using the silkworm (</w:t>
      </w:r>
      <w:r w:rsidRPr="009B3495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Bombyx mori</w:t>
      </w:r>
      <w:r w:rsidRPr="009B3495">
        <w:rPr>
          <w:rFonts w:ascii="Times New Roman" w:hAnsi="Times New Roman" w:cs="Times New Roman"/>
          <w:b/>
          <w:bCs/>
          <w:sz w:val="22"/>
          <w:szCs w:val="22"/>
          <w:lang w:val="en-US"/>
        </w:rPr>
        <w:t>).</w:t>
      </w:r>
      <w:r w:rsidR="00F20761" w:rsidRPr="009B349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B7688B" w:rsidRPr="009B3495">
        <w:rPr>
          <w:rFonts w:ascii="Times New Roman" w:hAnsi="Times New Roman" w:cs="Times New Roman"/>
          <w:sz w:val="22"/>
          <w:szCs w:val="22"/>
          <w:lang w:val="en-US"/>
        </w:rPr>
        <w:t xml:space="preserve">Silkworms were injected with live staphylococcal cells followed by each cancer drug as shown in the panel. The horizontal axis </w:t>
      </w:r>
      <w:r w:rsidR="00DB30F4" w:rsidRPr="009B3495">
        <w:rPr>
          <w:rFonts w:ascii="Times New Roman" w:hAnsi="Times New Roman" w:cs="Times New Roman"/>
          <w:sz w:val="22"/>
          <w:szCs w:val="22"/>
          <w:lang w:val="en-US"/>
        </w:rPr>
        <w:t xml:space="preserve">represents the dose of each drug administered to the silkworm (µg/larva), </w:t>
      </w:r>
      <w:r w:rsidR="00D359CC" w:rsidRPr="009B3495">
        <w:rPr>
          <w:rFonts w:ascii="Times New Roman" w:hAnsi="Times New Roman" w:cs="Times New Roman"/>
          <w:sz w:val="22"/>
          <w:szCs w:val="22"/>
          <w:lang w:val="en-US"/>
        </w:rPr>
        <w:t>and the vertical axis represents the survival of silkworms (%) 24 and 48 hours after the infection.</w:t>
      </w:r>
    </w:p>
    <w:p w14:paraId="6DA63D97" w14:textId="77777777" w:rsidR="00B909BA" w:rsidRPr="00B13E9F" w:rsidRDefault="00B909BA">
      <w:pPr>
        <w:rPr>
          <w:lang w:val="en-US"/>
        </w:rPr>
      </w:pPr>
    </w:p>
    <w:sectPr w:rsidR="00B909BA" w:rsidRPr="00B13E9F" w:rsidSect="0027620E">
      <w:footerReference w:type="even" r:id="rId7"/>
      <w:footerReference w:type="default" r:id="rId8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678D7" w14:textId="77777777" w:rsidR="007248BE" w:rsidRDefault="007248BE" w:rsidP="00B909BA">
      <w:r>
        <w:separator/>
      </w:r>
    </w:p>
  </w:endnote>
  <w:endnote w:type="continuationSeparator" w:id="0">
    <w:p w14:paraId="63298E5B" w14:textId="77777777" w:rsidR="007248BE" w:rsidRDefault="007248BE" w:rsidP="00B90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7249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3E82C9" w14:textId="29324468" w:rsidR="00B909BA" w:rsidRDefault="00B909BA" w:rsidP="008C72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A0D5FF" w14:textId="77777777" w:rsidR="00B909BA" w:rsidRDefault="00B909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1265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04997A" w14:textId="253A787A" w:rsidR="00B909BA" w:rsidRDefault="00B909BA" w:rsidP="008C72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E8581" w14:textId="77777777" w:rsidR="00B909BA" w:rsidRDefault="00B909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65EF5" w14:textId="77777777" w:rsidR="007248BE" w:rsidRDefault="007248BE" w:rsidP="00B909BA">
      <w:r>
        <w:separator/>
      </w:r>
    </w:p>
  </w:footnote>
  <w:footnote w:type="continuationSeparator" w:id="0">
    <w:p w14:paraId="540BDE4A" w14:textId="77777777" w:rsidR="007248BE" w:rsidRDefault="007248BE" w:rsidP="00B909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0E"/>
    <w:rsid w:val="000158F1"/>
    <w:rsid w:val="00133071"/>
    <w:rsid w:val="001B1462"/>
    <w:rsid w:val="001D5D5F"/>
    <w:rsid w:val="001D79F6"/>
    <w:rsid w:val="00221D3B"/>
    <w:rsid w:val="002669D8"/>
    <w:rsid w:val="00274D42"/>
    <w:rsid w:val="0027620E"/>
    <w:rsid w:val="002962A6"/>
    <w:rsid w:val="00313336"/>
    <w:rsid w:val="00343C5E"/>
    <w:rsid w:val="003616BF"/>
    <w:rsid w:val="00395D5C"/>
    <w:rsid w:val="003E7821"/>
    <w:rsid w:val="00430CFB"/>
    <w:rsid w:val="004C7981"/>
    <w:rsid w:val="00591B73"/>
    <w:rsid w:val="00592A9F"/>
    <w:rsid w:val="0065398E"/>
    <w:rsid w:val="00657EB0"/>
    <w:rsid w:val="006E0FF1"/>
    <w:rsid w:val="006F4419"/>
    <w:rsid w:val="007227B2"/>
    <w:rsid w:val="007248BE"/>
    <w:rsid w:val="007521DD"/>
    <w:rsid w:val="007865CD"/>
    <w:rsid w:val="007E32A1"/>
    <w:rsid w:val="00980A4B"/>
    <w:rsid w:val="00986FD8"/>
    <w:rsid w:val="009B3495"/>
    <w:rsid w:val="009B606E"/>
    <w:rsid w:val="00A164E3"/>
    <w:rsid w:val="00A85E05"/>
    <w:rsid w:val="00B06430"/>
    <w:rsid w:val="00B1191F"/>
    <w:rsid w:val="00B13E9F"/>
    <w:rsid w:val="00B74806"/>
    <w:rsid w:val="00B7688B"/>
    <w:rsid w:val="00B85A6D"/>
    <w:rsid w:val="00B909BA"/>
    <w:rsid w:val="00D15DF3"/>
    <w:rsid w:val="00D31E24"/>
    <w:rsid w:val="00D359CC"/>
    <w:rsid w:val="00D45FEC"/>
    <w:rsid w:val="00DB30F4"/>
    <w:rsid w:val="00E009FF"/>
    <w:rsid w:val="00E175E7"/>
    <w:rsid w:val="00E63979"/>
    <w:rsid w:val="00E6624E"/>
    <w:rsid w:val="00E704AA"/>
    <w:rsid w:val="00EA2D44"/>
    <w:rsid w:val="00EC69B3"/>
    <w:rsid w:val="00F20761"/>
    <w:rsid w:val="00F906D5"/>
    <w:rsid w:val="00FA2077"/>
    <w:rsid w:val="00FC5A77"/>
    <w:rsid w:val="00FE20DB"/>
    <w:rsid w:val="00FE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A1F9F"/>
  <w15:chartTrackingRefBased/>
  <w15:docId w15:val="{B85426EF-4365-6743-ADE6-E37D5AA0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09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9BA"/>
  </w:style>
  <w:style w:type="character" w:styleId="PageNumber">
    <w:name w:val="page number"/>
    <w:basedOn w:val="DefaultParagraphFont"/>
    <w:uiPriority w:val="99"/>
    <w:semiHidden/>
    <w:unhideWhenUsed/>
    <w:rsid w:val="00B90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3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3</Words>
  <Characters>3830</Characters>
  <Application>Microsoft Office Word</Application>
  <DocSecurity>0</DocSecurity>
  <Lines>69</Lines>
  <Paragraphs>1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Miyashita</dc:creator>
  <cp:keywords/>
  <dc:description/>
  <cp:lastModifiedBy>Atsushi Miyashita</cp:lastModifiedBy>
  <cp:revision>16</cp:revision>
  <dcterms:created xsi:type="dcterms:W3CDTF">2022-02-08T08:44:00Z</dcterms:created>
  <dcterms:modified xsi:type="dcterms:W3CDTF">2022-02-15T04:11:00Z</dcterms:modified>
</cp:coreProperties>
</file>